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C6522B" w14:textId="11900D3C" w:rsidR="00314A12" w:rsidRPr="00314A12" w:rsidRDefault="00314A12" w:rsidP="00314A12">
      <w:pPr>
        <w:tabs>
          <w:tab w:val="left" w:pos="1950"/>
        </w:tabs>
        <w:rPr>
          <w:rFonts w:asciiTheme="majorBidi" w:hAnsiTheme="majorBidi" w:cstheme="majorBidi"/>
          <w:b/>
          <w:bCs/>
          <w:sz w:val="24"/>
          <w:szCs w:val="24"/>
        </w:rPr>
      </w:pPr>
      <w:r w:rsidRPr="00314A12">
        <w:rPr>
          <w:rFonts w:asciiTheme="majorBidi" w:hAnsiTheme="majorBidi" w:cstheme="majorBidi"/>
          <w:b/>
          <w:bCs/>
          <w:sz w:val="24"/>
          <w:szCs w:val="24"/>
        </w:rPr>
        <w:t xml:space="preserve">S3 </w:t>
      </w:r>
      <w:r w:rsidRPr="00314A12">
        <w:rPr>
          <w:rFonts w:asciiTheme="majorBidi" w:hAnsiTheme="majorBidi" w:cstheme="majorBidi"/>
          <w:b/>
          <w:bCs/>
          <w:sz w:val="24"/>
          <w:szCs w:val="24"/>
        </w:rPr>
        <w:t>Fig.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314A12">
        <w:rPr>
          <w:rFonts w:asciiTheme="majorBidi" w:hAnsiTheme="majorBidi" w:cstheme="majorBidi"/>
          <w:b/>
          <w:bCs/>
          <w:sz w:val="24"/>
          <w:szCs w:val="24"/>
        </w:rPr>
        <w:t>The frequency of articles related to level interventions</w:t>
      </w:r>
    </w:p>
    <w:p w14:paraId="5F766325" w14:textId="5BC66DBD" w:rsidR="00D1230C" w:rsidRDefault="00D1230C" w:rsidP="00D1230C">
      <w:pPr>
        <w:tabs>
          <w:tab w:val="left" w:pos="1485"/>
        </w:tabs>
      </w:pPr>
    </w:p>
    <w:p w14:paraId="4F716632" w14:textId="1DB26679" w:rsidR="00D1230C" w:rsidRDefault="00F82F75" w:rsidP="00D1230C">
      <w:pPr>
        <w:tabs>
          <w:tab w:val="left" w:pos="1485"/>
        </w:tabs>
        <w:rPr>
          <w:noProof/>
        </w:rPr>
      </w:pPr>
      <w:r>
        <w:rPr>
          <w:noProof/>
          <w:lang w:bidi="fa-IR"/>
        </w:rPr>
        <w:drawing>
          <wp:inline distT="0" distB="0" distL="0" distR="0" wp14:anchorId="6011E408" wp14:editId="79F9D76F">
            <wp:extent cx="7178722" cy="2628900"/>
            <wp:effectExtent l="0" t="0" r="3175" b="0"/>
            <wp:docPr id="6" name="Chart 6">
              <a:extLst xmlns:a="http://schemas.openxmlformats.org/drawingml/2006/main">
                <a:ext uri="{FF2B5EF4-FFF2-40B4-BE49-F238E27FC236}">
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5F043004-A071-C1F2-1166-DA4394346A2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C0F5002" w14:textId="727D5176" w:rsidR="00E274FE" w:rsidRDefault="00E274FE" w:rsidP="009F42A1">
      <w:pPr>
        <w:tabs>
          <w:tab w:val="left" w:pos="1890"/>
        </w:tabs>
      </w:pPr>
    </w:p>
    <w:p w14:paraId="4CAB1C12" w14:textId="5B60B049" w:rsidR="00E274FE" w:rsidRDefault="00E274FE" w:rsidP="009F42A1">
      <w:pPr>
        <w:tabs>
          <w:tab w:val="left" w:pos="1890"/>
        </w:tabs>
      </w:pPr>
    </w:p>
    <w:p w14:paraId="2757C0E1" w14:textId="6C8F41D7" w:rsidR="00E274FE" w:rsidRDefault="00E274FE" w:rsidP="009F42A1">
      <w:pPr>
        <w:tabs>
          <w:tab w:val="left" w:pos="1890"/>
        </w:tabs>
      </w:pPr>
    </w:p>
    <w:p w14:paraId="4EDDC798" w14:textId="2D3F010A" w:rsidR="00E274FE" w:rsidRDefault="00E274FE" w:rsidP="009F42A1">
      <w:pPr>
        <w:tabs>
          <w:tab w:val="left" w:pos="1890"/>
        </w:tabs>
      </w:pPr>
    </w:p>
    <w:p w14:paraId="6517A8E8" w14:textId="57B7C909" w:rsidR="00E274FE" w:rsidRDefault="00E274FE" w:rsidP="009F42A1">
      <w:pPr>
        <w:tabs>
          <w:tab w:val="left" w:pos="1890"/>
        </w:tabs>
      </w:pPr>
    </w:p>
    <w:p w14:paraId="40A848AB" w14:textId="12F89F44" w:rsidR="00E274FE" w:rsidRDefault="00E274FE" w:rsidP="009F42A1">
      <w:pPr>
        <w:tabs>
          <w:tab w:val="left" w:pos="1890"/>
        </w:tabs>
      </w:pPr>
    </w:p>
    <w:p w14:paraId="6702B0B1" w14:textId="6D4170F5" w:rsidR="00E274FE" w:rsidRDefault="00E274FE" w:rsidP="009F42A1">
      <w:pPr>
        <w:tabs>
          <w:tab w:val="left" w:pos="1890"/>
        </w:tabs>
      </w:pPr>
    </w:p>
    <w:p w14:paraId="02974E1C" w14:textId="019C3941" w:rsidR="00E274FE" w:rsidRDefault="00E274FE" w:rsidP="009F42A1">
      <w:pPr>
        <w:tabs>
          <w:tab w:val="left" w:pos="1890"/>
        </w:tabs>
      </w:pPr>
    </w:p>
    <w:p w14:paraId="7BEA7C3B" w14:textId="6DACD2C6" w:rsidR="00E274FE" w:rsidRDefault="00E274FE" w:rsidP="009F42A1">
      <w:pPr>
        <w:tabs>
          <w:tab w:val="left" w:pos="1890"/>
        </w:tabs>
      </w:pPr>
      <w:bookmarkStart w:id="0" w:name="_GoBack"/>
      <w:bookmarkEnd w:id="0"/>
    </w:p>
    <w:sectPr w:rsidR="00E274FE" w:rsidSect="00AC1C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966"/>
    <w:rsid w:val="00025EE6"/>
    <w:rsid w:val="00031162"/>
    <w:rsid w:val="00082444"/>
    <w:rsid w:val="00121AEA"/>
    <w:rsid w:val="0012438C"/>
    <w:rsid w:val="0016627D"/>
    <w:rsid w:val="00186C85"/>
    <w:rsid w:val="001B00EF"/>
    <w:rsid w:val="001B1CEE"/>
    <w:rsid w:val="001E4F17"/>
    <w:rsid w:val="00221B3E"/>
    <w:rsid w:val="00241A7E"/>
    <w:rsid w:val="00263F20"/>
    <w:rsid w:val="00267733"/>
    <w:rsid w:val="002A2F10"/>
    <w:rsid w:val="002B1709"/>
    <w:rsid w:val="002B7CAF"/>
    <w:rsid w:val="002C7259"/>
    <w:rsid w:val="002D3D47"/>
    <w:rsid w:val="002E72C8"/>
    <w:rsid w:val="00314A12"/>
    <w:rsid w:val="003371B1"/>
    <w:rsid w:val="003623DA"/>
    <w:rsid w:val="00394284"/>
    <w:rsid w:val="003A4966"/>
    <w:rsid w:val="003A5AD4"/>
    <w:rsid w:val="003B69C5"/>
    <w:rsid w:val="003D4857"/>
    <w:rsid w:val="003E2017"/>
    <w:rsid w:val="004B3DC7"/>
    <w:rsid w:val="004B5888"/>
    <w:rsid w:val="004B60C1"/>
    <w:rsid w:val="004C3A55"/>
    <w:rsid w:val="004C5696"/>
    <w:rsid w:val="004F45FB"/>
    <w:rsid w:val="0053387C"/>
    <w:rsid w:val="00596FE2"/>
    <w:rsid w:val="005A1946"/>
    <w:rsid w:val="005B1719"/>
    <w:rsid w:val="00612206"/>
    <w:rsid w:val="0063033C"/>
    <w:rsid w:val="006635D7"/>
    <w:rsid w:val="0069122A"/>
    <w:rsid w:val="006E1990"/>
    <w:rsid w:val="006E235A"/>
    <w:rsid w:val="006E40B0"/>
    <w:rsid w:val="0070428B"/>
    <w:rsid w:val="00714580"/>
    <w:rsid w:val="00717C85"/>
    <w:rsid w:val="00745B4E"/>
    <w:rsid w:val="00760D41"/>
    <w:rsid w:val="0076657F"/>
    <w:rsid w:val="007856D0"/>
    <w:rsid w:val="007A254F"/>
    <w:rsid w:val="007C4FA6"/>
    <w:rsid w:val="007C5C49"/>
    <w:rsid w:val="007C71A6"/>
    <w:rsid w:val="007F6157"/>
    <w:rsid w:val="00814707"/>
    <w:rsid w:val="008B2F9F"/>
    <w:rsid w:val="008E5C94"/>
    <w:rsid w:val="008F081C"/>
    <w:rsid w:val="0090690D"/>
    <w:rsid w:val="009134AB"/>
    <w:rsid w:val="009155FE"/>
    <w:rsid w:val="00923FEF"/>
    <w:rsid w:val="0092576A"/>
    <w:rsid w:val="009842D6"/>
    <w:rsid w:val="00985D37"/>
    <w:rsid w:val="009A4843"/>
    <w:rsid w:val="009D3C56"/>
    <w:rsid w:val="009E1B01"/>
    <w:rsid w:val="009F42A1"/>
    <w:rsid w:val="00A04380"/>
    <w:rsid w:val="00A1139A"/>
    <w:rsid w:val="00A64C80"/>
    <w:rsid w:val="00A91950"/>
    <w:rsid w:val="00AC1C3B"/>
    <w:rsid w:val="00AF719C"/>
    <w:rsid w:val="00B005DA"/>
    <w:rsid w:val="00B328E7"/>
    <w:rsid w:val="00B54625"/>
    <w:rsid w:val="00B84530"/>
    <w:rsid w:val="00BA4E5C"/>
    <w:rsid w:val="00BA5AAF"/>
    <w:rsid w:val="00C17104"/>
    <w:rsid w:val="00C53125"/>
    <w:rsid w:val="00C54ABE"/>
    <w:rsid w:val="00C67A84"/>
    <w:rsid w:val="00C803CA"/>
    <w:rsid w:val="00CA3097"/>
    <w:rsid w:val="00CA47E7"/>
    <w:rsid w:val="00CA6750"/>
    <w:rsid w:val="00CB1F64"/>
    <w:rsid w:val="00D1230C"/>
    <w:rsid w:val="00D129E5"/>
    <w:rsid w:val="00D223DD"/>
    <w:rsid w:val="00D27E5E"/>
    <w:rsid w:val="00D52C93"/>
    <w:rsid w:val="00D95839"/>
    <w:rsid w:val="00DA2340"/>
    <w:rsid w:val="00DD438E"/>
    <w:rsid w:val="00DE069E"/>
    <w:rsid w:val="00E11A47"/>
    <w:rsid w:val="00E158D9"/>
    <w:rsid w:val="00E16F02"/>
    <w:rsid w:val="00E274FE"/>
    <w:rsid w:val="00E61908"/>
    <w:rsid w:val="00E75252"/>
    <w:rsid w:val="00E8420A"/>
    <w:rsid w:val="00E91441"/>
    <w:rsid w:val="00EA318D"/>
    <w:rsid w:val="00EB588F"/>
    <w:rsid w:val="00ED6786"/>
    <w:rsid w:val="00EF516D"/>
    <w:rsid w:val="00F05175"/>
    <w:rsid w:val="00F52D91"/>
    <w:rsid w:val="00F54610"/>
    <w:rsid w:val="00F66325"/>
    <w:rsid w:val="00F6726F"/>
    <w:rsid w:val="00F82F75"/>
    <w:rsid w:val="00FA6D6B"/>
    <w:rsid w:val="00FC6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4DC61"/>
  <w15:chartTrackingRefBased/>
  <w15:docId w15:val="{19D3E7BB-B36E-4F9C-B901-96A5F49D6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31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24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C531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28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8E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903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ONY\Desktop\for%20send\appendix_%20analysis\appendix_%20analysis\Figure%20Apendix4.level%20inteventio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fa-IR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Figure Apendix4.level intevention.xlsx]Sheet1'!$B$1</c:f>
              <c:strCache>
                <c:ptCount val="1"/>
                <c:pt idx="0">
                  <c:v>Frequency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[Figure Apendix4.level intevention.xlsx]Sheet1'!$A$2:$A$4</c:f>
              <c:strCache>
                <c:ptCount val="3"/>
                <c:pt idx="0">
                  <c:v>international</c:v>
                </c:pt>
                <c:pt idx="1">
                  <c:v>national</c:v>
                </c:pt>
                <c:pt idx="2">
                  <c:v>Subnational</c:v>
                </c:pt>
              </c:strCache>
            </c:strRef>
          </c:cat>
          <c:val>
            <c:numRef>
              <c:f>'[Figure Apendix4.level intevention.xlsx]Sheet1'!$B$2:$B$4</c:f>
              <c:numCache>
                <c:formatCode>###0</c:formatCode>
                <c:ptCount val="3"/>
                <c:pt idx="0">
                  <c:v>29</c:v>
                </c:pt>
                <c:pt idx="1">
                  <c:v>360</c:v>
                </c:pt>
                <c:pt idx="2">
                  <c:v>46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678-4933-8224-3C47E3B15D2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53453856"/>
        <c:axId val="184556032"/>
      </c:barChart>
      <c:catAx>
        <c:axId val="2534538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a-IR"/>
          </a:p>
        </c:txPr>
        <c:crossAx val="184556032"/>
        <c:crosses val="autoZero"/>
        <c:auto val="1"/>
        <c:lblAlgn val="ctr"/>
        <c:lblOffset val="100"/>
        <c:noMultiLvlLbl val="0"/>
      </c:catAx>
      <c:valAx>
        <c:axId val="184556032"/>
        <c:scaling>
          <c:orientation val="minMax"/>
        </c:scaling>
        <c:delete val="0"/>
        <c:axPos val="l"/>
        <c:numFmt formatCode="#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a-IR"/>
          </a:p>
        </c:txPr>
        <c:crossAx val="2534538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fa-I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1</Pages>
  <Words>11</Words>
  <Characters>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ebat</dc:creator>
  <cp:keywords/>
  <dc:description/>
  <cp:lastModifiedBy>SONY</cp:lastModifiedBy>
  <cp:revision>23</cp:revision>
  <dcterms:created xsi:type="dcterms:W3CDTF">2024-03-12T08:18:00Z</dcterms:created>
  <dcterms:modified xsi:type="dcterms:W3CDTF">2024-11-05T21:08:00Z</dcterms:modified>
</cp:coreProperties>
</file>